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4E551" w14:textId="1642B485" w:rsidR="007168BA" w:rsidRPr="007168BA" w:rsidRDefault="00685083" w:rsidP="007168BA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S1 </w:t>
      </w:r>
      <w:r w:rsidR="00672152">
        <w:rPr>
          <w:rFonts w:ascii="Times New Roman" w:hAnsi="Times New Roman" w:cs="Times New Roman"/>
          <w:b/>
          <w:bCs/>
        </w:rPr>
        <w:t>T</w:t>
      </w:r>
      <w:r w:rsidR="007168BA" w:rsidRPr="007168BA">
        <w:rPr>
          <w:rFonts w:ascii="Times New Roman" w:hAnsi="Times New Roman" w:cs="Times New Roman"/>
          <w:b/>
          <w:bCs/>
        </w:rPr>
        <w:t>able:</w:t>
      </w:r>
      <w:r w:rsidR="007168BA" w:rsidRPr="007168BA">
        <w:rPr>
          <w:rFonts w:ascii="Times New Roman" w:hAnsi="Times New Roman" w:cs="Times New Roman"/>
        </w:rPr>
        <w:t xml:space="preserve"> Knowledge of COVID-19 and malaria of the study participants by districts (n = 3858)</w:t>
      </w:r>
    </w:p>
    <w:bookmarkEnd w:id="0"/>
    <w:tbl>
      <w:tblPr>
        <w:tblStyle w:val="TableGrid"/>
        <w:tblW w:w="9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652"/>
        <w:gridCol w:w="1489"/>
        <w:gridCol w:w="1428"/>
        <w:gridCol w:w="1503"/>
        <w:gridCol w:w="1668"/>
      </w:tblGrid>
      <w:tr w:rsidR="007168BA" w:rsidRPr="007168BA" w14:paraId="3C896617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6B09" w14:textId="77777777" w:rsidR="007168BA" w:rsidRPr="007168BA" w:rsidRDefault="007168BA" w:rsidP="00703045">
            <w:pPr>
              <w:rPr>
                <w:rFonts w:ascii="Times New Roman" w:hAnsi="Times New Roman"/>
              </w:rPr>
            </w:pPr>
          </w:p>
          <w:p w14:paraId="05B8F50A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D4006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F34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Total</w:t>
            </w:r>
          </w:p>
          <w:p w14:paraId="465AE77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(n = 3858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F06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Cove</w:t>
            </w:r>
          </w:p>
          <w:p w14:paraId="4308E13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(n = 50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5510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proofErr w:type="spellStart"/>
            <w:r w:rsidRPr="007168BA">
              <w:rPr>
                <w:rFonts w:ascii="Times New Roman" w:hAnsi="Times New Roman"/>
                <w:lang w:val="en-CA"/>
              </w:rPr>
              <w:t>Ouinhi</w:t>
            </w:r>
            <w:proofErr w:type="spellEnd"/>
          </w:p>
          <w:p w14:paraId="34F3378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(n = 1242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7E7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proofErr w:type="spellStart"/>
            <w:r w:rsidRPr="007168BA">
              <w:rPr>
                <w:rFonts w:ascii="Times New Roman" w:hAnsi="Times New Roman"/>
                <w:lang w:val="en-CA"/>
              </w:rPr>
              <w:t>Zagnanado</w:t>
            </w:r>
            <w:proofErr w:type="spellEnd"/>
          </w:p>
          <w:p w14:paraId="1B4EE3E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(n = 2111)</w:t>
            </w:r>
          </w:p>
        </w:tc>
      </w:tr>
      <w:tr w:rsidR="007168BA" w:rsidRPr="007168BA" w14:paraId="59862FAA" w14:textId="77777777" w:rsidTr="00703045">
        <w:trPr>
          <w:trHeight w:val="285"/>
        </w:trPr>
        <w:tc>
          <w:tcPr>
            <w:tcW w:w="3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4609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 xml:space="preserve">COVID-19 Transmission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1C49F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039F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A7E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2B26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</w:tr>
      <w:tr w:rsidR="007168BA" w:rsidRPr="007168BA" w14:paraId="7DB4D9C9" w14:textId="77777777" w:rsidTr="00703045">
        <w:trPr>
          <w:trHeight w:val="301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64F4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0901A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Cough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F66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916 (75.58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E02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71 (73.4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C1E7E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23 (74.32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8CB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622 (76.84)</w:t>
            </w:r>
          </w:p>
        </w:tc>
      </w:tr>
      <w:tr w:rsidR="007168BA" w:rsidRPr="007168BA" w14:paraId="0CC8FEAE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3F2A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0A33E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Infected Surfac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72A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858 (48.16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C86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04 (60.2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E55B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42 (43.64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CF2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012 (47.94)</w:t>
            </w:r>
          </w:p>
        </w:tc>
      </w:tr>
      <w:tr w:rsidR="007168BA" w:rsidRPr="007168BA" w14:paraId="34F126F4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1CF3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6518C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Contaminated meat/dairy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355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468 (38.05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1F70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08 (41.1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F097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41 (35.51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AAAA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819 (38.80)</w:t>
            </w:r>
          </w:p>
        </w:tc>
      </w:tr>
      <w:tr w:rsidR="007168BA" w:rsidRPr="007168BA" w14:paraId="327C95CE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1C29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5093E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lang w:val="en-CA"/>
              </w:rPr>
              <w:t xml:space="preserve">Infected individual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59C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216 (57.4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015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18 (62.9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E6C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18 (57.81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87F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180 (55.90)</w:t>
            </w:r>
          </w:p>
        </w:tc>
      </w:tr>
      <w:tr w:rsidR="007168BA" w:rsidRPr="007168BA" w14:paraId="097113D1" w14:textId="77777777" w:rsidTr="00703045">
        <w:trPr>
          <w:trHeight w:val="285"/>
        </w:trPr>
        <w:tc>
          <w:tcPr>
            <w:tcW w:w="3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BCFB5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lang w:val="en-CA"/>
              </w:rPr>
              <w:t>COVID-19 Symptom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44B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2B5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D8E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25C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</w:tr>
      <w:tr w:rsidR="007168BA" w:rsidRPr="007168BA" w14:paraId="1A7A0E5C" w14:textId="77777777" w:rsidTr="00703045">
        <w:trPr>
          <w:trHeight w:val="28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DCF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6D7BC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Fever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FF45" w14:textId="78A55141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818 (73</w:t>
            </w:r>
            <w:r w:rsidR="00717F46">
              <w:rPr>
                <w:rFonts w:ascii="Times New Roman" w:hAnsi="Times New Roman"/>
                <w:lang w:val="en-CA"/>
              </w:rPr>
              <w:t>.</w:t>
            </w:r>
            <w:r w:rsidRPr="007168BA">
              <w:rPr>
                <w:rFonts w:ascii="Times New Roman" w:hAnsi="Times New Roman"/>
                <w:lang w:val="en-CA"/>
              </w:rPr>
              <w:t>0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C7D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62 (71.6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71C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867 (69.81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9DB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589 (75.27)</w:t>
            </w:r>
          </w:p>
        </w:tc>
      </w:tr>
      <w:tr w:rsidR="007168BA" w:rsidRPr="007168BA" w14:paraId="595C58CD" w14:textId="77777777" w:rsidTr="00703045">
        <w:trPr>
          <w:trHeight w:val="28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9E96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1BF0D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Cough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B386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973 (77.06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A9B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78 (74.8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040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65 (77.70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AA15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630 (77.21)</w:t>
            </w:r>
          </w:p>
        </w:tc>
      </w:tr>
      <w:tr w:rsidR="007168BA" w:rsidRPr="007168BA" w14:paraId="49A0FF02" w14:textId="77777777" w:rsidTr="00703045">
        <w:trPr>
          <w:trHeight w:val="28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944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03F88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Shortness of breath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2392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248 (32.35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1A4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66 (32.8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80DD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38 (35.27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576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44 (30.51)</w:t>
            </w:r>
          </w:p>
        </w:tc>
      </w:tr>
      <w:tr w:rsidR="007168BA" w:rsidRPr="007168BA" w14:paraId="6A6F6A5E" w14:textId="77777777" w:rsidTr="00703045">
        <w:trPr>
          <w:trHeight w:val="28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3BB7B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C29A9" w14:textId="484F0B53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 xml:space="preserve">Sore throat 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194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80 (31.9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18D5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2 (26.6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0BB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58 (37.34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E9D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50 (29.97)</w:t>
            </w:r>
          </w:p>
        </w:tc>
      </w:tr>
      <w:tr w:rsidR="007168BA" w:rsidRPr="007168BA" w14:paraId="20FA85D9" w14:textId="77777777" w:rsidTr="00703045">
        <w:trPr>
          <w:trHeight w:val="287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077C2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F1E9F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Runny nos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AF1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361 (35.28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83D2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21 (43.76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F0A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78 (30.43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680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62 (36.10)</w:t>
            </w:r>
          </w:p>
        </w:tc>
      </w:tr>
      <w:tr w:rsidR="007168BA" w:rsidRPr="007168BA" w14:paraId="2D304A0C" w14:textId="77777777" w:rsidTr="00703045">
        <w:trPr>
          <w:trHeight w:val="35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9D3D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60AF8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Muscle ach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B5D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862 (22.3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F81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31 (25.9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FF95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85 (22.95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D9C4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46 (21.13)</w:t>
            </w:r>
          </w:p>
        </w:tc>
      </w:tr>
      <w:tr w:rsidR="007168BA" w:rsidRPr="007168BA" w14:paraId="0F19F328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7F6F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68D54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Headach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BEB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709 (44.30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914D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30 (45.5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972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78 (38.49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EC2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001 (47.42)</w:t>
            </w:r>
          </w:p>
        </w:tc>
      </w:tr>
      <w:tr w:rsidR="007168BA" w:rsidRPr="007168BA" w14:paraId="5809D4A9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0E95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66E28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Fatigu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AA1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647 (42.69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6A2C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12 (41.9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856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08 (40.90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D95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27 (43.91)</w:t>
            </w:r>
          </w:p>
        </w:tc>
      </w:tr>
      <w:tr w:rsidR="007168BA" w:rsidRPr="007168BA" w14:paraId="7DABC6AD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04851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2F4A3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Diarrhea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FE75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54 (24.7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903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33 (26.3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C25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58 (20.77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18B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63 (26.67)</w:t>
            </w:r>
          </w:p>
        </w:tc>
      </w:tr>
      <w:tr w:rsidR="007168BA" w:rsidRPr="007168BA" w14:paraId="48C734EB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C7A5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4D4E3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Loss of tast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8016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07 (18.3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867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51 (29.9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3A7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68 (13.53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6F0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88 (18.38)</w:t>
            </w:r>
          </w:p>
        </w:tc>
      </w:tr>
      <w:tr w:rsidR="007168BA" w:rsidRPr="007168BA" w14:paraId="3CD40954" w14:textId="77777777" w:rsidTr="00703045">
        <w:trPr>
          <w:trHeight w:val="285"/>
        </w:trPr>
        <w:tc>
          <w:tcPr>
            <w:tcW w:w="3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5E421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lang w:val="en-CA"/>
              </w:rPr>
              <w:t xml:space="preserve">COVID-19 Protection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87C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A33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7C76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69A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</w:tr>
      <w:tr w:rsidR="007168BA" w:rsidRPr="007168BA" w14:paraId="28B405EE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B74E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2F25E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proofErr w:type="spellStart"/>
            <w:r w:rsidRPr="007168BA">
              <w:rPr>
                <w:rFonts w:ascii="Times New Roman" w:hAnsi="Times New Roman"/>
                <w:color w:val="000000"/>
                <w:kern w:val="24"/>
              </w:rPr>
              <w:t>Handwashing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E17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549 (91.99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F03A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53 (89.7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DAB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165 (93.80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3398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931 (91.47)</w:t>
            </w:r>
          </w:p>
        </w:tc>
      </w:tr>
      <w:tr w:rsidR="007168BA" w:rsidRPr="007168BA" w14:paraId="402EA898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5348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BA023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 xml:space="preserve">Touching eyes/nose/mouth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344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256 (32.56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98A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66 (32.8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369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50 (28.18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6AD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40 (35.05)</w:t>
            </w:r>
          </w:p>
        </w:tc>
      </w:tr>
      <w:tr w:rsidR="007168BA" w:rsidRPr="007168BA" w14:paraId="137C5ED0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B2CC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6254E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Using disinfectant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227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94 (25.76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FFB5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36 (26.9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9AC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57 (20.69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DFC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01 (28.47)</w:t>
            </w:r>
          </w:p>
        </w:tc>
      </w:tr>
      <w:tr w:rsidR="007168BA" w:rsidRPr="007168BA" w14:paraId="1E91EBB5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E07AA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8BDC7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Stay home when sick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5DE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22 (23.90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1BE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71 (33.86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AE3C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00 (16.10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11CFE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51(26.10)</w:t>
            </w:r>
          </w:p>
        </w:tc>
      </w:tr>
      <w:tr w:rsidR="007168BA" w:rsidRPr="007168BA" w14:paraId="362F3EB7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316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03486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Using herbal supplement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BFF6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843 (73.69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1DCA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59 (71.0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8C8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30 (74.88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BD7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554 (73.61)</w:t>
            </w:r>
          </w:p>
        </w:tc>
      </w:tr>
      <w:tr w:rsidR="007168BA" w:rsidRPr="007168BA" w14:paraId="232786A2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C1D4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9C992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Cover mouth/nose when cough/sneez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9A9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379 (61.66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6CD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24 (64.16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F53F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98 (56.20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5BE0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357 (64.28)</w:t>
            </w:r>
          </w:p>
        </w:tc>
      </w:tr>
      <w:tr w:rsidR="007168BA" w:rsidRPr="007168BA" w14:paraId="5DE3F14A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C3E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4099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Facemask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F29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192 (82.7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6FD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84 (76.0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1F1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48 (76.33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1A85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860 (88.11)</w:t>
            </w:r>
          </w:p>
        </w:tc>
      </w:tr>
      <w:tr w:rsidR="007168BA" w:rsidRPr="007168BA" w14:paraId="3D115BC3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C7C00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DD6DA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Social distancing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54A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292 (59.41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038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75 (54.46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083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58 (61.03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E326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259 (59.64)</w:t>
            </w:r>
          </w:p>
        </w:tc>
      </w:tr>
      <w:tr w:rsidR="007168BA" w:rsidRPr="007168BA" w14:paraId="5268D7FD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0B59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2486C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Traditional treatment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1311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674 (69.31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4779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36 (66.5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1BF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870 (70.05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8C8B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468 (69.54)</w:t>
            </w:r>
          </w:p>
        </w:tc>
      </w:tr>
      <w:tr w:rsidR="007168BA" w:rsidRPr="007168BA" w14:paraId="68D7BD0C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F801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0F1D8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 xml:space="preserve">Public gathering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A96C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360 (61.17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729B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80 (55.4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ECC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77 (62.56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403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303 (61.72)</w:t>
            </w:r>
          </w:p>
        </w:tc>
      </w:tr>
      <w:tr w:rsidR="007168BA" w:rsidRPr="007168BA" w14:paraId="126DC2C0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C563E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55D0B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kern w:val="24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Going to health clinic for visit that could be postponed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F44A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24 (16.17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12A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4 (14.6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D910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10 (16.91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4C6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40 (16.11)</w:t>
            </w:r>
          </w:p>
        </w:tc>
      </w:tr>
      <w:tr w:rsidR="007168BA" w:rsidRPr="007168BA" w14:paraId="63A4D254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4E85D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2FC7E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kern w:val="24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Going to health clinic when you have a fever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5D4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69 (14.75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DE5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0 (11.8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3A8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04 (16.43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D46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05 (14.45)</w:t>
            </w:r>
          </w:p>
        </w:tc>
      </w:tr>
      <w:tr w:rsidR="007168BA" w:rsidRPr="007168BA" w14:paraId="2A018941" w14:textId="77777777" w:rsidTr="00703045">
        <w:trPr>
          <w:trHeight w:val="301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C8F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B8D83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Visiting family/friend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B60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83 (17.70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30EE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2 (10.3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01CF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17 (17.47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460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14 (19.61)</w:t>
            </w:r>
          </w:p>
        </w:tc>
      </w:tr>
      <w:tr w:rsidR="007168BA" w:rsidRPr="007168BA" w14:paraId="6D7DAAFC" w14:textId="77777777" w:rsidTr="00703045">
        <w:trPr>
          <w:trHeight w:val="301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43E1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7D5BC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kern w:val="24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Buying drugs that treat COVID-19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57F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636 (68.3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659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65 (72.2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9B7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841 (67.71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264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430 (67.74)</w:t>
            </w:r>
          </w:p>
        </w:tc>
      </w:tr>
      <w:tr w:rsidR="007168BA" w:rsidRPr="007168BA" w14:paraId="6D6E1443" w14:textId="77777777" w:rsidTr="00703045">
        <w:trPr>
          <w:trHeight w:val="301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56CCD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BB3A4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kern w:val="24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Buying PE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52C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605 (67.52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589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19 (63.1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3B0E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82 (79.07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4E8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304 (61.77)</w:t>
            </w:r>
          </w:p>
        </w:tc>
      </w:tr>
      <w:tr w:rsidR="007168BA" w:rsidRPr="007168BA" w14:paraId="51F7E848" w14:textId="77777777" w:rsidTr="00703045">
        <w:trPr>
          <w:trHeight w:val="285"/>
        </w:trPr>
        <w:tc>
          <w:tcPr>
            <w:tcW w:w="3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C4746" w14:textId="5AEA4D50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lang w:val="en-CA"/>
              </w:rPr>
              <w:t>Malaria Transmission*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728D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775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CC9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208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</w:tr>
      <w:tr w:rsidR="007168BA" w:rsidRPr="007168BA" w14:paraId="3FF42DA4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FB0F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A2D50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Mosquito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3F1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072 (97.32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087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63 (97.41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D6BD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78 (98.12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EFE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131 (96.83)</w:t>
            </w:r>
          </w:p>
        </w:tc>
      </w:tr>
      <w:tr w:rsidR="007168BA" w:rsidRPr="007168BA" w14:paraId="75608879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7BE8D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5F620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Water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E75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827 (85.81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CE6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41 (89.26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034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02 (87.12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DC8E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84 (84.25)</w:t>
            </w:r>
          </w:p>
        </w:tc>
      </w:tr>
      <w:tr w:rsidR="007168BA" w:rsidRPr="007168BA" w14:paraId="3912BDE3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08C43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19504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Food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C0E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829 (85.91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A261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44 (90.3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377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01 (86.98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CF57E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84 (84.25)</w:t>
            </w:r>
          </w:p>
        </w:tc>
      </w:tr>
      <w:tr w:rsidR="007168BA" w:rsidRPr="007168BA" w14:paraId="403894FA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8283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A954A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Air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E61E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883 (88.45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C32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44 (90.3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84FC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13 (88.71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C63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026 (87.84)</w:t>
            </w:r>
          </w:p>
        </w:tc>
      </w:tr>
      <w:tr w:rsidR="007168BA" w:rsidRPr="007168BA" w14:paraId="30322F71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81DBA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9396C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Animal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975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709 (80.27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936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44 (90.3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F75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48 (79.31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6D12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917 (78.51)</w:t>
            </w:r>
          </w:p>
        </w:tc>
      </w:tr>
      <w:tr w:rsidR="007168BA" w:rsidRPr="007168BA" w14:paraId="29FC0C12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2C1F8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7F83F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Season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68B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295 (60.8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D40E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66 (61.4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7A2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02 (58.18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E897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27 (62.24)</w:t>
            </w:r>
          </w:p>
        </w:tc>
      </w:tr>
      <w:tr w:rsidR="007168BA" w:rsidRPr="007168BA" w14:paraId="2579AF9E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DBB7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4D8C4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Sunshin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B684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231 (57.82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29B3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72 (63.7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9DF8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62 (52.39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1279E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97 (59.67)</w:t>
            </w:r>
          </w:p>
        </w:tc>
      </w:tr>
      <w:tr w:rsidR="007168BA" w:rsidRPr="007168BA" w14:paraId="1B47FB1B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045C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B0D99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Witchcraft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67B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500 (70.46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EB9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86 (68.8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9DC1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70 (68.02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BAC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844 (72.26)</w:t>
            </w:r>
          </w:p>
        </w:tc>
      </w:tr>
      <w:tr w:rsidR="007168BA" w:rsidRPr="007168BA" w14:paraId="0E625444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E9DD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09FD2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Person-to-person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21A4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568 (73.65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6F1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98 (73.3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948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92 (71.20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BF1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878 (75.17)</w:t>
            </w:r>
          </w:p>
        </w:tc>
      </w:tr>
      <w:tr w:rsidR="007168BA" w:rsidRPr="007168BA" w14:paraId="7A415865" w14:textId="77777777" w:rsidTr="00703045">
        <w:trPr>
          <w:trHeight w:val="285"/>
        </w:trPr>
        <w:tc>
          <w:tcPr>
            <w:tcW w:w="3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65EE" w14:textId="69A4DA50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lang w:val="en-CA"/>
              </w:rPr>
              <w:t>Malaria Symptoms*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424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E64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CE6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A12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</w:tr>
      <w:tr w:rsidR="007168BA" w:rsidRPr="007168BA" w14:paraId="4794E1B5" w14:textId="77777777" w:rsidTr="00703045">
        <w:trPr>
          <w:trHeight w:val="35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101B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BA791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Fever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0B4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105 (98.87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F6C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67 (98.8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8A8B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88 (99.57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B42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150 (98.46)</w:t>
            </w:r>
          </w:p>
        </w:tc>
      </w:tr>
      <w:tr w:rsidR="007168BA" w:rsidRPr="007168BA" w14:paraId="53816701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B6AB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396C2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Fatigu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8C1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927 (90.51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DCC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47 (91.48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603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23 (90.16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CC293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057 (90.50)</w:t>
            </w:r>
          </w:p>
        </w:tc>
      </w:tr>
      <w:tr w:rsidR="007168BA" w:rsidRPr="007168BA" w14:paraId="3451D86C" w14:textId="77777777" w:rsidTr="00703045">
        <w:trPr>
          <w:trHeight w:val="301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76E5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2E763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Headach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A3A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917 (90.0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D33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35 (87.0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FDB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36 (92.04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298D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046 (89.55)</w:t>
            </w:r>
          </w:p>
        </w:tc>
      </w:tr>
      <w:tr w:rsidR="007168BA" w:rsidRPr="007168BA" w14:paraId="06D40275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864AD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B1896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Diarrhea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273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01 (32.9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DC20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51 (18.8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7B6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61 (37.77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39E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89 (33.30)</w:t>
            </w:r>
          </w:p>
        </w:tc>
      </w:tr>
      <w:tr w:rsidR="007168BA" w:rsidRPr="007168BA" w14:paraId="3CC9F02A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EF64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27B3C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Nausea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9792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273 (59.79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8FA9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117 (43.3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9152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445 (64.40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029C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11 (60.87)</w:t>
            </w:r>
          </w:p>
        </w:tc>
      </w:tr>
      <w:tr w:rsidR="007168BA" w:rsidRPr="007168BA" w14:paraId="63E87B9C" w14:textId="77777777" w:rsidTr="00703045">
        <w:trPr>
          <w:trHeight w:val="28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5EC4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34113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Stomach-ache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2E6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52 (30.62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D73F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70 (25.9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5DB6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67 (38.64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1D015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15 (26.97)</w:t>
            </w:r>
          </w:p>
        </w:tc>
      </w:tr>
      <w:tr w:rsidR="007168BA" w:rsidRPr="007168BA" w14:paraId="2076D143" w14:textId="77777777" w:rsidTr="00703045">
        <w:trPr>
          <w:trHeight w:val="305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B0E00" w14:textId="77777777" w:rsidR="007168BA" w:rsidRPr="007168BA" w:rsidRDefault="007168BA" w:rsidP="00703045">
            <w:pPr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4F948" w14:textId="77777777" w:rsidR="007168BA" w:rsidRPr="007168BA" w:rsidRDefault="007168BA" w:rsidP="00703045">
            <w:pPr>
              <w:rPr>
                <w:rFonts w:ascii="Times New Roman" w:hAnsi="Times New Roman"/>
                <w:color w:val="000000"/>
                <w:lang w:val="en-CA"/>
              </w:rPr>
            </w:pPr>
            <w:r w:rsidRPr="007168BA">
              <w:rPr>
                <w:rFonts w:ascii="Times New Roman" w:hAnsi="Times New Roman"/>
                <w:color w:val="000000"/>
                <w:kern w:val="24"/>
              </w:rPr>
              <w:t>Convulsion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C0C7B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65 (31.2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B5E8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63 (23.3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A5C5A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283 (40.96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9EB7" w14:textId="77777777" w:rsidR="007168BA" w:rsidRPr="007168BA" w:rsidRDefault="007168BA" w:rsidP="00703045">
            <w:pPr>
              <w:jc w:val="center"/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319 (27.31)</w:t>
            </w:r>
          </w:p>
        </w:tc>
      </w:tr>
      <w:tr w:rsidR="007168BA" w:rsidRPr="007168BA" w14:paraId="06B36529" w14:textId="77777777" w:rsidTr="00FE0674">
        <w:trPr>
          <w:trHeight w:val="350"/>
        </w:trPr>
        <w:tc>
          <w:tcPr>
            <w:tcW w:w="93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C663" w14:textId="46D57853" w:rsidR="007168BA" w:rsidRPr="007168BA" w:rsidRDefault="007168BA" w:rsidP="007168BA">
            <w:pPr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 xml:space="preserve">Data are displayed as n (%) </w:t>
            </w:r>
          </w:p>
          <w:p w14:paraId="3DE36BFA" w14:textId="75FACFFD" w:rsidR="007168BA" w:rsidRPr="007168BA" w:rsidRDefault="007168BA" w:rsidP="007168BA">
            <w:pPr>
              <w:rPr>
                <w:rFonts w:ascii="Times New Roman" w:hAnsi="Times New Roman"/>
                <w:lang w:val="en-CA"/>
              </w:rPr>
            </w:pPr>
            <w:r w:rsidRPr="007168BA">
              <w:rPr>
                <w:rFonts w:ascii="Times New Roman" w:hAnsi="Times New Roman"/>
                <w:lang w:val="en-CA"/>
              </w:rPr>
              <w:t>*Denominator for knowledge of transmission was n=</w:t>
            </w:r>
            <w:r w:rsidRPr="007168BA">
              <w:rPr>
                <w:rFonts w:ascii="Times New Roman" w:hAnsi="Times New Roman"/>
                <w:color w:val="000000"/>
                <w:lang w:val="en-CA"/>
              </w:rPr>
              <w:t>2129</w:t>
            </w:r>
          </w:p>
          <w:p w14:paraId="1C3DB773" w14:textId="0675E9CA" w:rsidR="007168BA" w:rsidRPr="007168BA" w:rsidRDefault="007168BA" w:rsidP="007168BA">
            <w:pPr>
              <w:jc w:val="center"/>
              <w:rPr>
                <w:rFonts w:ascii="Times New Roman" w:hAnsi="Times New Roman"/>
                <w:lang w:val="en-CA"/>
              </w:rPr>
            </w:pPr>
          </w:p>
        </w:tc>
      </w:tr>
    </w:tbl>
    <w:p w14:paraId="4982A97B" w14:textId="739697A6" w:rsidR="000975F0" w:rsidRDefault="000975F0">
      <w:pPr>
        <w:rPr>
          <w:rFonts w:ascii="Times New Roman" w:hAnsi="Times New Roman" w:cs="Times New Roman"/>
        </w:rPr>
      </w:pPr>
    </w:p>
    <w:p w14:paraId="7344BCB4" w14:textId="2F0839E8" w:rsidR="007268E0" w:rsidRDefault="007268E0">
      <w:pPr>
        <w:rPr>
          <w:rFonts w:ascii="Times New Roman" w:hAnsi="Times New Roman" w:cs="Times New Roman"/>
        </w:rPr>
      </w:pPr>
    </w:p>
    <w:p w14:paraId="69A23E23" w14:textId="77777777" w:rsidR="007268E0" w:rsidRPr="007268E0" w:rsidRDefault="007268E0">
      <w:pPr>
        <w:rPr>
          <w:rFonts w:ascii="Times New Roman" w:hAnsi="Times New Roman" w:cs="Times New Roman"/>
          <w:lang w:val="en-CA"/>
        </w:rPr>
      </w:pPr>
    </w:p>
    <w:sectPr w:rsidR="007268E0" w:rsidRPr="007268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BA"/>
    <w:rsid w:val="000975F0"/>
    <w:rsid w:val="000B5B55"/>
    <w:rsid w:val="00117DDD"/>
    <w:rsid w:val="003246FD"/>
    <w:rsid w:val="00672152"/>
    <w:rsid w:val="00685083"/>
    <w:rsid w:val="007168BA"/>
    <w:rsid w:val="00717F46"/>
    <w:rsid w:val="007268E0"/>
    <w:rsid w:val="00B90AD0"/>
    <w:rsid w:val="00FD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144D"/>
  <w15:chartTrackingRefBased/>
  <w15:docId w15:val="{A4F5911B-2F58-43C9-8B36-789A6444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8B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8B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uguay</dc:creator>
  <cp:keywords/>
  <dc:description/>
  <cp:lastModifiedBy>Oliver</cp:lastModifiedBy>
  <cp:revision>10</cp:revision>
  <dcterms:created xsi:type="dcterms:W3CDTF">2023-02-03T14:29:00Z</dcterms:created>
  <dcterms:modified xsi:type="dcterms:W3CDTF">2023-04-20T13:18:00Z</dcterms:modified>
</cp:coreProperties>
</file>